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6F19A" w14:textId="262EB752" w:rsidR="003D0342" w:rsidRPr="006E6BA2" w:rsidRDefault="000C64AA" w:rsidP="00C73D72">
      <w:pPr>
        <w:shd w:val="clear" w:color="auto" w:fill="FFFFFF"/>
        <w:spacing w:line="480" w:lineRule="auto"/>
        <w:contextualSpacing/>
        <w:jc w:val="both"/>
        <w:textAlignment w:val="baseline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>Scientific Reports</w:t>
      </w:r>
      <w:r w:rsidR="003D0342" w:rsidRPr="006E6BA2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3D0342" w:rsidRPr="006E6BA2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  <w:cs/>
          <w:lang w:bidi="th-TH"/>
        </w:rPr>
        <w:t xml:space="preserve">- </w:t>
      </w:r>
      <w:r w:rsidR="003D0342" w:rsidRPr="006E6BA2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 xml:space="preserve">Original </w:t>
      </w:r>
      <w:r w:rsidR="005E40AB" w:rsidRPr="006E6BA2">
        <w:rPr>
          <w:rFonts w:ascii="Arial" w:hAnsi="Arial" w:cs="Arial"/>
          <w:b/>
          <w:bCs/>
          <w:color w:val="000000" w:themeColor="text1"/>
          <w:sz w:val="20"/>
          <w:szCs w:val="20"/>
          <w:bdr w:val="none" w:sz="0" w:space="0" w:color="auto" w:frame="1"/>
        </w:rPr>
        <w:t>Research</w:t>
      </w:r>
    </w:p>
    <w:p w14:paraId="7CAC1126" w14:textId="77777777" w:rsidR="003D0342" w:rsidRPr="006E6BA2" w:rsidRDefault="003D0342" w:rsidP="00C73D7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4679B12" w14:textId="4FDF1A95" w:rsidR="003D0342" w:rsidRPr="006E6BA2" w:rsidRDefault="003D0342" w:rsidP="00C73D7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DF74C1"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>Material</w:t>
      </w: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  <w:cs/>
          <w:lang w:bidi="th-TH"/>
        </w:rPr>
        <w:t xml:space="preserve">. </w:t>
      </w:r>
    </w:p>
    <w:p w14:paraId="6355B6FE" w14:textId="77777777" w:rsidR="003D0342" w:rsidRPr="006E6BA2" w:rsidRDefault="003D034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1DC37E0" w14:textId="79F64F6A" w:rsidR="00052C3D" w:rsidRPr="006E6BA2" w:rsidRDefault="00052C3D" w:rsidP="00C73D72">
      <w:pPr>
        <w:shd w:val="clear" w:color="auto" w:fill="FFFFFF"/>
        <w:spacing w:line="480" w:lineRule="auto"/>
        <w:contextualSpacing/>
        <w:jc w:val="both"/>
        <w:textAlignment w:val="baseline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itle: Hypoxia-induced amniotic fluid stem cell secretome augments cardiomyocyte proliferation and enhances cardioprotective effects under hypoxic-ischemic conditions </w:t>
      </w:r>
    </w:p>
    <w:p w14:paraId="3858689D" w14:textId="77777777" w:rsidR="00052C3D" w:rsidRPr="006E6BA2" w:rsidRDefault="00052C3D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2B21984" w14:textId="77777777" w:rsidR="00052C3D" w:rsidRPr="006E6BA2" w:rsidRDefault="00052C3D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>Authors</w:t>
      </w:r>
    </w:p>
    <w:p w14:paraId="7589A58E" w14:textId="157FC55E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Marek Kukumberg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,2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Tatsanee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Phermthai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3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Suparat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Wichitwiengrat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3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Xiaoyuan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Wang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,4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r w:rsidR="00E85858" w:rsidRPr="006E6BA2">
        <w:rPr>
          <w:rFonts w:ascii="Arial" w:hAnsi="Arial" w:cs="Arial"/>
          <w:bCs/>
          <w:color w:val="262626"/>
          <w:sz w:val="20"/>
          <w:szCs w:val="20"/>
        </w:rPr>
        <w:t>Subramanian Arjunan</w:t>
      </w:r>
      <w:r w:rsidR="00E85858" w:rsidRPr="006E6BA2">
        <w:rPr>
          <w:rFonts w:ascii="Arial" w:hAnsi="Arial" w:cs="Arial"/>
          <w:bCs/>
          <w:color w:val="262626"/>
          <w:sz w:val="20"/>
          <w:szCs w:val="20"/>
          <w:vertAlign w:val="superscript"/>
        </w:rPr>
        <w:t>1</w:t>
      </w:r>
      <w:r w:rsidR="00E85858" w:rsidRPr="006E6BA2">
        <w:rPr>
          <w:rFonts w:ascii="Arial" w:hAnsi="Arial" w:cs="Arial"/>
          <w:bCs/>
          <w:color w:val="262626"/>
          <w:sz w:val="20"/>
          <w:szCs w:val="20"/>
        </w:rPr>
        <w:t xml:space="preserve">, </w:t>
      </w:r>
      <w:r w:rsidR="00177DDC" w:rsidRPr="006E6BA2">
        <w:rPr>
          <w:rFonts w:ascii="Arial" w:hAnsi="Arial" w:cs="Arial"/>
          <w:bCs/>
          <w:color w:val="262626"/>
          <w:sz w:val="20"/>
          <w:szCs w:val="20"/>
        </w:rPr>
        <w:t>Chong Suet Yen</w:t>
      </w:r>
      <w:r w:rsidR="00177DDC" w:rsidRPr="006E6BA2">
        <w:rPr>
          <w:rFonts w:ascii="Arial" w:hAnsi="Arial" w:cs="Arial"/>
          <w:bCs/>
          <w:color w:val="262626"/>
          <w:sz w:val="20"/>
          <w:szCs w:val="20"/>
          <w:vertAlign w:val="superscript"/>
        </w:rPr>
        <w:t>2,4</w:t>
      </w:r>
      <w:r w:rsidR="00177DDC" w:rsidRPr="006E6BA2">
        <w:rPr>
          <w:rFonts w:ascii="Arial" w:hAnsi="Arial" w:cs="Arial"/>
          <w:bCs/>
          <w:color w:val="262626"/>
          <w:sz w:val="20"/>
          <w:szCs w:val="20"/>
        </w:rPr>
        <w:t xml:space="preserve">, </w:t>
      </w:r>
      <w:r w:rsidR="00E85858" w:rsidRPr="006E6BA2">
        <w:rPr>
          <w:rFonts w:ascii="Arial" w:hAnsi="Arial" w:cs="Arial"/>
          <w:bCs/>
          <w:color w:val="262626"/>
          <w:sz w:val="20"/>
          <w:szCs w:val="20"/>
        </w:rPr>
        <w:t>Chui Yee Fong</w:t>
      </w:r>
      <w:r w:rsidR="00E85858" w:rsidRPr="006E6BA2">
        <w:rPr>
          <w:rFonts w:ascii="Arial" w:hAnsi="Arial" w:cs="Arial"/>
          <w:bCs/>
          <w:color w:val="262626"/>
          <w:sz w:val="20"/>
          <w:szCs w:val="20"/>
          <w:vertAlign w:val="superscript"/>
        </w:rPr>
        <w:t>1</w:t>
      </w:r>
      <w:r w:rsidR="00E85858" w:rsidRPr="006E6BA2">
        <w:rPr>
          <w:rFonts w:ascii="Arial" w:hAnsi="Arial" w:cs="Arial"/>
          <w:bCs/>
          <w:color w:val="262626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Jiong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-Wei Wang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,4,5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Rufaihah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Abdul Jalil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*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, Citra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Nurfarah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Zaini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 Mattar</w:t>
      </w:r>
      <w:r w:rsidRPr="006E6BA2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1,6* </w:t>
      </w:r>
    </w:p>
    <w:p w14:paraId="3CA1392A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01ACE69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1. Department of Obstetrics and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Gynaecology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, Yong Loo Lin School of Medicine, National University of Singapore, Singapore</w:t>
      </w:r>
    </w:p>
    <w:p w14:paraId="6F6D56ED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2. Department of Surgery, Yong Loo Lin School of Medicine, National University of Singapore, Singapore</w:t>
      </w:r>
    </w:p>
    <w:p w14:paraId="50ACB88F" w14:textId="1627E949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3. Stem Cell Research and Development for Medical Therapy Unit, Department of Obstetrics and Gynecology, Faculty of Medicine Siriraj Hospital, Mahidol University, Bangkok, Thailand</w:t>
      </w:r>
    </w:p>
    <w:p w14:paraId="0D312689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4. Cardiovascular Research Institute, National University Heart Centre Singapore, Singapore</w:t>
      </w:r>
    </w:p>
    <w:p w14:paraId="31A00E6B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5. Department of Physiology, Yong Loo Lin School of Medicine, National University of Singapore, Singapore</w:t>
      </w:r>
    </w:p>
    <w:p w14:paraId="6455DEA2" w14:textId="3A49EA0F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6. Department of Obstetrics and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Gynaecology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>, National University Health Systems, Singapore</w:t>
      </w:r>
    </w:p>
    <w:p w14:paraId="4D4ADCCB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C053FD2" w14:textId="77777777" w:rsidR="00052C3D" w:rsidRPr="006E6BA2" w:rsidRDefault="00052C3D" w:rsidP="00C73D7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</w:rPr>
        <w:t xml:space="preserve">* Joint senior authors </w:t>
      </w:r>
    </w:p>
    <w:p w14:paraId="006E4099" w14:textId="77777777" w:rsidR="00052C3D" w:rsidRPr="006E6BA2" w:rsidRDefault="00052C3D" w:rsidP="00C73D72">
      <w:pPr>
        <w:spacing w:line="480" w:lineRule="auto"/>
        <w:contextualSpacing/>
        <w:jc w:val="both"/>
        <w:rPr>
          <w:rStyle w:val="Hyperlink"/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Cs/>
          <w:color w:val="000000" w:themeColor="text1"/>
          <w:sz w:val="20"/>
          <w:szCs w:val="20"/>
          <w:lang w:val="en-SG"/>
        </w:rPr>
        <w:t xml:space="preserve">Corresponding author: Dr Citra NZ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  <w:lang w:val="en-SG"/>
        </w:rPr>
        <w:t>Mattar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  <w:lang w:val="en-SG"/>
        </w:rPr>
        <w:t xml:space="preserve">, Associate Professor, Experimental </w:t>
      </w:r>
      <w:proofErr w:type="spellStart"/>
      <w:r w:rsidRPr="006E6BA2">
        <w:rPr>
          <w:rFonts w:ascii="Arial" w:hAnsi="Arial" w:cs="Arial"/>
          <w:bCs/>
          <w:color w:val="000000" w:themeColor="text1"/>
          <w:sz w:val="20"/>
          <w:szCs w:val="20"/>
          <w:lang w:val="en-SG"/>
        </w:rPr>
        <w:t>Fetal</w:t>
      </w:r>
      <w:proofErr w:type="spellEnd"/>
      <w:r w:rsidRPr="006E6BA2">
        <w:rPr>
          <w:rFonts w:ascii="Arial" w:hAnsi="Arial" w:cs="Arial"/>
          <w:bCs/>
          <w:color w:val="000000" w:themeColor="text1"/>
          <w:sz w:val="20"/>
          <w:szCs w:val="20"/>
          <w:lang w:val="en-SG"/>
        </w:rPr>
        <w:t xml:space="preserve"> Medicine Group, Department of Obstetrics and Gynaecology, Yong Loo Lin School of Medicine, National University of Singapore, Singapore 119228, Telephone: +65-67722672, </w:t>
      </w:r>
      <w:hyperlink r:id="rId6" w:history="1">
        <w:r w:rsidRPr="006E6BA2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citramattar@nus.edu.sg</w:t>
        </w:r>
      </w:hyperlink>
    </w:p>
    <w:p w14:paraId="4F2FA0D3" w14:textId="755DE9F4" w:rsidR="003D0342" w:rsidRPr="006E6BA2" w:rsidRDefault="003D034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98AF904" w14:textId="61DE35F5" w:rsidR="003D0342" w:rsidRPr="006E6BA2" w:rsidRDefault="00092CA0" w:rsidP="00C73D72">
      <w:pPr>
        <w:spacing w:line="480" w:lineRule="auto"/>
        <w:contextualSpacing/>
        <w:jc w:val="both"/>
        <w:rPr>
          <w:rStyle w:val="fontstyle01"/>
          <w:rFonts w:ascii="Arial" w:hAnsi="Arial" w:cs="Arial"/>
          <w:b/>
          <w:bCs/>
          <w:color w:val="000000" w:themeColor="text1"/>
        </w:rPr>
      </w:pPr>
      <w:r w:rsidRPr="006E6BA2">
        <w:rPr>
          <w:rStyle w:val="fontstyle01"/>
          <w:rFonts w:ascii="Arial" w:hAnsi="Arial" w:cs="Arial"/>
          <w:b/>
          <w:bCs/>
          <w:color w:val="000000" w:themeColor="text1"/>
        </w:rPr>
        <w:t xml:space="preserve">Supplementary </w:t>
      </w:r>
      <w:r w:rsidR="003D0342" w:rsidRPr="006E6BA2">
        <w:rPr>
          <w:rStyle w:val="fontstyle01"/>
          <w:rFonts w:ascii="Arial" w:hAnsi="Arial" w:cs="Arial"/>
          <w:b/>
          <w:bCs/>
          <w:color w:val="000000" w:themeColor="text1"/>
        </w:rPr>
        <w:t>Material and Methods</w:t>
      </w:r>
    </w:p>
    <w:p w14:paraId="1E2CF714" w14:textId="47CF2491" w:rsidR="00DA3ED2" w:rsidRPr="006E6BA2" w:rsidRDefault="00A923B0" w:rsidP="00C73D72">
      <w:pPr>
        <w:spacing w:line="480" w:lineRule="auto"/>
        <w:contextualSpacing/>
        <w:jc w:val="both"/>
        <w:rPr>
          <w:rStyle w:val="fontstyle01"/>
          <w:rFonts w:ascii="Arial" w:hAnsi="Arial" w:cs="Arial"/>
          <w:b/>
          <w:bCs/>
          <w:color w:val="000000" w:themeColor="text1"/>
        </w:rPr>
      </w:pPr>
      <w:r w:rsidRPr="006E6BA2">
        <w:rPr>
          <w:rStyle w:val="fontstyle01"/>
          <w:rFonts w:ascii="Arial" w:hAnsi="Arial" w:cs="Arial"/>
          <w:b/>
          <w:bCs/>
          <w:color w:val="000000" w:themeColor="text1"/>
        </w:rPr>
        <w:t xml:space="preserve">Amniotic fluid stem cells </w:t>
      </w:r>
      <w:r w:rsidR="00DA3ED2" w:rsidRPr="006E6BA2">
        <w:rPr>
          <w:rStyle w:val="fontstyle01"/>
          <w:rFonts w:ascii="Arial" w:hAnsi="Arial" w:cs="Arial"/>
          <w:b/>
          <w:bCs/>
          <w:color w:val="000000" w:themeColor="text1"/>
        </w:rPr>
        <w:t>proliferation analysis</w:t>
      </w:r>
    </w:p>
    <w:p w14:paraId="3E0F6C51" w14:textId="732D4EA8" w:rsidR="00DA3ED2" w:rsidRPr="006E6BA2" w:rsidRDefault="00DA3ED2" w:rsidP="00C73D72">
      <w:pPr>
        <w:spacing w:line="480" w:lineRule="auto"/>
        <w:contextualSpacing/>
        <w:jc w:val="both"/>
        <w:rPr>
          <w:rStyle w:val="fontstyle21"/>
          <w:rFonts w:ascii="Arial" w:hAnsi="Arial" w:cs="Arial"/>
          <w:color w:val="000000" w:themeColor="text1"/>
        </w:rPr>
      </w:pPr>
      <w:r w:rsidRPr="006E6BA2">
        <w:rPr>
          <w:rStyle w:val="fontstyle21"/>
          <w:rFonts w:ascii="Arial" w:hAnsi="Arial" w:cs="Arial"/>
          <w:color w:val="000000" w:themeColor="text1"/>
        </w:rPr>
        <w:lastRenderedPageBreak/>
        <w:t xml:space="preserve">The </w:t>
      </w:r>
      <w:r w:rsidR="00A923B0" w:rsidRPr="006E6BA2">
        <w:rPr>
          <w:rStyle w:val="fontstyle21"/>
          <w:rFonts w:ascii="Arial" w:hAnsi="Arial" w:cs="Arial"/>
          <w:color w:val="000000" w:themeColor="text1"/>
        </w:rPr>
        <w:t>amniotic fluid stem cells (</w:t>
      </w:r>
      <w:r w:rsidRPr="006E6BA2">
        <w:rPr>
          <w:rStyle w:val="fontstyle21"/>
          <w:rFonts w:ascii="Arial" w:hAnsi="Arial" w:cs="Arial"/>
          <w:color w:val="000000" w:themeColor="text1"/>
        </w:rPr>
        <w:t>AFSC</w:t>
      </w:r>
      <w:r w:rsidR="00A923B0" w:rsidRPr="006E6BA2">
        <w:rPr>
          <w:rStyle w:val="fontstyle21"/>
          <w:rFonts w:ascii="Arial" w:hAnsi="Arial" w:cs="Arial"/>
          <w:color w:val="000000" w:themeColor="text1"/>
        </w:rPr>
        <w:t>)</w:t>
      </w:r>
      <w:r w:rsidRPr="006E6BA2">
        <w:rPr>
          <w:rStyle w:val="fontstyle21"/>
          <w:rFonts w:ascii="Arial" w:hAnsi="Arial" w:cs="Arial"/>
          <w:color w:val="000000" w:themeColor="text1"/>
        </w:rPr>
        <w:t xml:space="preserve"> proliferation capacity was evaluated by population doubling time 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(</w:t>
      </w:r>
      <w:r w:rsidRPr="006E6BA2">
        <w:rPr>
          <w:rStyle w:val="fontstyle21"/>
          <w:rFonts w:ascii="Arial" w:hAnsi="Arial" w:cs="Arial"/>
          <w:color w:val="000000" w:themeColor="text1"/>
        </w:rPr>
        <w:t>PDT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 xml:space="preserve">) </w:t>
      </w:r>
      <w:r w:rsidRPr="006E6BA2">
        <w:rPr>
          <w:rStyle w:val="fontstyle21"/>
          <w:rFonts w:ascii="Arial" w:hAnsi="Arial" w:cs="Arial"/>
          <w:color w:val="000000" w:themeColor="text1"/>
        </w:rPr>
        <w:t>at each subculture passage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 xml:space="preserve">. </w:t>
      </w:r>
      <w:r w:rsidRPr="006E6BA2">
        <w:rPr>
          <w:rStyle w:val="fontstyle21"/>
          <w:rFonts w:ascii="Arial" w:hAnsi="Arial" w:cs="Arial"/>
          <w:color w:val="000000" w:themeColor="text1"/>
        </w:rPr>
        <w:t>The PDT was determined by the following equation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: [</w:t>
      </w:r>
      <w:r w:rsidRPr="006E6BA2">
        <w:rPr>
          <w:rStyle w:val="fontstyle21"/>
          <w:rFonts w:ascii="Arial" w:hAnsi="Arial" w:cs="Arial"/>
          <w:color w:val="000000" w:themeColor="text1"/>
        </w:rPr>
        <w:t>log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(</w:t>
      </w:r>
      <w:r w:rsidRPr="006E6BA2">
        <w:rPr>
          <w:rStyle w:val="fontstyle21"/>
          <w:rFonts w:ascii="Arial" w:hAnsi="Arial" w:cs="Arial"/>
          <w:color w:val="000000" w:themeColor="text1"/>
        </w:rPr>
        <w:t>2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)</w:t>
      </w:r>
      <w:r w:rsidRPr="006E6BA2">
        <w:rPr>
          <w:rStyle w:val="fontstyle21"/>
          <w:rFonts w:ascii="Arial" w:hAnsi="Arial" w:cs="Arial"/>
          <w:color w:val="000000" w:themeColor="text1"/>
        </w:rPr>
        <w:t>T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/</w:t>
      </w:r>
      <w:r w:rsidRPr="006E6BA2">
        <w:rPr>
          <w:rStyle w:val="fontstyle21"/>
          <w:rFonts w:ascii="Arial" w:hAnsi="Arial" w:cs="Arial"/>
          <w:color w:val="000000" w:themeColor="text1"/>
        </w:rPr>
        <w:t>log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(</w:t>
      </w:r>
      <w:r w:rsidRPr="006E6BA2">
        <w:rPr>
          <w:rStyle w:val="fontstyle21"/>
          <w:rFonts w:ascii="Arial" w:hAnsi="Arial" w:cs="Arial"/>
          <w:color w:val="000000" w:themeColor="text1"/>
        </w:rPr>
        <w:t>Y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 xml:space="preserve">) </w:t>
      </w:r>
      <w:r w:rsidRPr="006E6BA2">
        <w:rPr>
          <w:rStyle w:val="fontstyle31"/>
          <w:rFonts w:ascii="Arial" w:hAnsi="Arial" w:cs="Arial"/>
          <w:color w:val="000000" w:themeColor="text1"/>
          <w:cs/>
          <w:lang w:bidi="th-TH"/>
        </w:rPr>
        <w:t xml:space="preserve">- </w:t>
      </w:r>
      <w:r w:rsidRPr="006E6BA2">
        <w:rPr>
          <w:rStyle w:val="fontstyle21"/>
          <w:rFonts w:ascii="Arial" w:hAnsi="Arial" w:cs="Arial"/>
          <w:color w:val="000000" w:themeColor="text1"/>
        </w:rPr>
        <w:t>log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(</w:t>
      </w:r>
      <w:r w:rsidRPr="006E6BA2">
        <w:rPr>
          <w:rStyle w:val="fontstyle21"/>
          <w:rFonts w:ascii="Arial" w:hAnsi="Arial" w:cs="Arial"/>
          <w:color w:val="000000" w:themeColor="text1"/>
        </w:rPr>
        <w:t>X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)]</w:t>
      </w:r>
      <w:r w:rsidRPr="006E6BA2">
        <w:rPr>
          <w:rStyle w:val="fontstyle21"/>
          <w:rFonts w:ascii="Arial" w:hAnsi="Arial" w:cs="Arial"/>
          <w:color w:val="000000" w:themeColor="text1"/>
        </w:rPr>
        <w:t>, where T is the number of days for cell expansion at each passage, X is the seeded cell number, and Y is the number of harvested cells</w:t>
      </w:r>
      <w:r w:rsidRPr="006E6BA2">
        <w:rPr>
          <w:rStyle w:val="fontstyle21"/>
          <w:rFonts w:ascii="Arial" w:hAnsi="Arial" w:cs="Arial"/>
          <w:color w:val="000000" w:themeColor="text1"/>
          <w:cs/>
          <w:lang w:bidi="th-TH"/>
        </w:rPr>
        <w:t>.</w:t>
      </w:r>
    </w:p>
    <w:p w14:paraId="70BB4626" w14:textId="77777777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>Characteristics analysis</w:t>
      </w:r>
    </w:p>
    <w:p w14:paraId="5B7F2121" w14:textId="698041B0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>For phenotypic analysis, AFSC from P5 culture at 70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%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onfluence was detached and washed with 1XPB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cells were stained with fluorescein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isothiocyanate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-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phycoerythrin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conjugated monoclonal antibodies against CD29, CD34, CD45, CD73 CD90, and CD105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eBioscience</w:t>
      </w:r>
      <w:proofErr w:type="spellEnd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, San Diego, CA, US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for 15 min in the dark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fter PBS washing, the AFSC were fixed with 1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%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paraformaldehyde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Merck, Darmstadt, Germany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t room temperature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AFSC phenotypic analysis was performed using a </w:t>
      </w:r>
      <w:bookmarkStart w:id="0" w:name="_GoBack"/>
      <w:bookmarkEnd w:id="0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Becton Dickinson flow cytometer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Becton Dickinson</w:t>
      </w:r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, Franklin Lakes, NJ, US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).</w:t>
      </w:r>
    </w:p>
    <w:p w14:paraId="3726DC9C" w14:textId="77777777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>Chromosome analysis</w:t>
      </w:r>
    </w:p>
    <w:p w14:paraId="68EA1C8B" w14:textId="32B99643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>AFSC was treated with colchicine and incubated at 37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3 h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The AFSC were harvested usin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0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2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%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trypsin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EDTA and transferred to a centrifuged tube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ontaining culture medium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ample</w:t>
      </w:r>
      <w:r w:rsidR="003C2A25">
        <w:rPr>
          <w:rFonts w:ascii="Arial" w:hAnsi="Arial" w:cs="Arial"/>
          <w:color w:val="000000" w:themeColor="text1"/>
          <w:sz w:val="20"/>
          <w:szCs w:val="20"/>
        </w:rPr>
        <w:t>s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C2A25">
        <w:rPr>
          <w:rFonts w:ascii="Arial" w:hAnsi="Arial" w:cs="Arial"/>
          <w:color w:val="000000" w:themeColor="text1"/>
          <w:sz w:val="20"/>
          <w:szCs w:val="20"/>
        </w:rPr>
        <w:t>were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centrifuged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t 1,800 rpm for 5 min and incubated with 0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075 M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KCl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a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7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20 min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hromosomes were fixed with precooled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mixture of methanol and acetic acid at a proportion of 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: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1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Fixed cells were delocalized and spread onto glass slide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slides were stained using GTG banding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GT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: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band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by trypsin using Giemsa stainin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for investigation of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tained bands on chromosome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</w:p>
    <w:p w14:paraId="7855F275" w14:textId="6EFC35D8" w:rsidR="00DA3ED2" w:rsidRPr="006E6BA2" w:rsidRDefault="00DA3ED2" w:rsidP="00C73D72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RNA extraction and </w:t>
      </w:r>
      <w:r w:rsidR="00A923B0" w:rsidRPr="006E6BA2">
        <w:rPr>
          <w:rFonts w:ascii="Arial" w:hAnsi="Arial" w:cs="Arial"/>
          <w:b/>
          <w:color w:val="000000" w:themeColor="text1"/>
          <w:sz w:val="20"/>
          <w:szCs w:val="20"/>
        </w:rPr>
        <w:t>quantitative real-time polymerase chain reaction (</w:t>
      </w:r>
      <w:proofErr w:type="spellStart"/>
      <w:r w:rsidR="00A923B0" w:rsidRPr="006E6BA2">
        <w:rPr>
          <w:rFonts w:ascii="Arial" w:hAnsi="Arial" w:cs="Arial"/>
          <w:b/>
          <w:color w:val="000000" w:themeColor="text1"/>
          <w:sz w:val="20"/>
          <w:szCs w:val="20"/>
        </w:rPr>
        <w:t>qRT</w:t>
      </w:r>
      <w:proofErr w:type="spellEnd"/>
      <w:r w:rsidR="00A923B0" w:rsidRPr="006E6BA2">
        <w:rPr>
          <w:rFonts w:ascii="Arial" w:hAnsi="Arial" w:cs="Arial"/>
          <w:b/>
          <w:color w:val="000000" w:themeColor="text1"/>
          <w:sz w:val="20"/>
          <w:szCs w:val="20"/>
        </w:rPr>
        <w:t xml:space="preserve">-PCR) </w:t>
      </w:r>
      <w:r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or </w:t>
      </w:r>
      <w:r w:rsidR="00A923B0" w:rsidRPr="006E6BA2">
        <w:rPr>
          <w:rFonts w:ascii="Arial" w:hAnsi="Arial" w:cs="Arial"/>
          <w:b/>
          <w:bCs/>
          <w:color w:val="000000" w:themeColor="text1"/>
          <w:sz w:val="20"/>
          <w:szCs w:val="20"/>
        </w:rPr>
        <w:t>gene expression analysi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</w:p>
    <w:p w14:paraId="14437D46" w14:textId="5CAA90FC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AFSC was extracted for total cellular RNA using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Trizol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Invitrogen, Carlsbad, CA</w:t>
      </w:r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, US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ccording to the manufacturer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’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 instruction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purity and quantity of the isolated RNA were evaluated using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Nanophotometer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version 2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0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Implen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Inc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="00A923B0"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, Munich, Germany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Individual RNA samples were synthesized into complementary DNA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DN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using a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RevertAid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Firs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Strand cDNA Synthesis Kit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Fermentas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Vilnius, Lithuani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The cDNA was applied for gene expression experimen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</w:p>
    <w:p w14:paraId="7C29A930" w14:textId="6A8E5CD1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primers used in </w:t>
      </w:r>
      <w:proofErr w:type="spellStart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PCR are as follow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:</w:t>
      </w:r>
    </w:p>
    <w:p w14:paraId="7BC18515" w14:textId="77777777" w:rsidR="006E6BA2" w:rsidRDefault="00DA3ED2" w:rsidP="00C73D72">
      <w:pPr>
        <w:spacing w:line="480" w:lineRule="auto"/>
        <w:contextualSpacing/>
        <w:jc w:val="both"/>
        <w:rPr>
          <w:rFonts w:ascii="Arial" w:hAnsi="Arial" w:cstheme="minorBidi"/>
          <w:color w:val="000000" w:themeColor="text1"/>
          <w:sz w:val="20"/>
          <w:szCs w:val="20"/>
          <w:cs/>
          <w:lang w:bidi="th-TH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>Oc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4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247 bp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)</w:t>
      </w:r>
      <w:r w:rsidR="006E6BA2">
        <w:rPr>
          <w:rFonts w:ascii="Arial" w:hAnsi="Arial" w:cstheme="minorBidi" w:hint="cs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GTGAAGCTGGAGAAGGAGAAGCT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, and anti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AAGGGCCGCAGCTTACACATGTTC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  <w:r w:rsidR="006E6BA2">
        <w:rPr>
          <w:rFonts w:ascii="Arial" w:hAnsi="Arial" w:cstheme="minorBidi" w:hint="cs"/>
          <w:color w:val="000000" w:themeColor="text1"/>
          <w:sz w:val="20"/>
          <w:szCs w:val="20"/>
          <w:cs/>
          <w:lang w:bidi="th-TH"/>
        </w:rPr>
        <w:t xml:space="preserve"> </w:t>
      </w:r>
    </w:p>
    <w:p w14:paraId="1B73D213" w14:textId="77777777" w:rsidR="006E6BA2" w:rsidRDefault="00DA3ED2" w:rsidP="00C73D72">
      <w:pPr>
        <w:spacing w:line="480" w:lineRule="auto"/>
        <w:contextualSpacing/>
        <w:jc w:val="both"/>
        <w:rPr>
          <w:rFonts w:ascii="Arial" w:hAnsi="Arial" w:cstheme="minorBidi"/>
          <w:color w:val="000000" w:themeColor="text1"/>
          <w:sz w:val="20"/>
          <w:szCs w:val="20"/>
          <w:cs/>
          <w:lang w:bidi="th-TH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Col 2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79 bp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)</w:t>
      </w:r>
      <w:r w:rsidR="006E6BA2">
        <w:rPr>
          <w:rFonts w:ascii="Arial" w:hAnsi="Arial" w:cstheme="minorBidi" w:hint="cs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GGCAATAGCAGGTTCACGTAC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, and anti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CGATAACAGTCTTGCCCCACT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  <w:r w:rsidR="006E6BA2">
        <w:rPr>
          <w:rFonts w:ascii="Arial" w:hAnsi="Arial" w:cstheme="minorBidi" w:hint="cs"/>
          <w:color w:val="000000" w:themeColor="text1"/>
          <w:sz w:val="20"/>
          <w:szCs w:val="20"/>
          <w:cs/>
          <w:lang w:bidi="th-TH"/>
        </w:rPr>
        <w:t xml:space="preserve"> </w:t>
      </w:r>
    </w:p>
    <w:p w14:paraId="5E0E85C9" w14:textId="506A8704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lastRenderedPageBreak/>
        <w:t>bet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Actin 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(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107 bp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)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TGTGGCCGAGGACTTTGATT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, and antisense, 5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GTGGGGTGGCTTTTAGGATG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3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′</w:t>
      </w:r>
    </w:p>
    <w:p w14:paraId="6E2F5BD7" w14:textId="77777777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865898E" w14:textId="69DE9E55" w:rsidR="00DA3ED2" w:rsidRPr="006E6BA2" w:rsidRDefault="00DA3ED2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cs/>
          <w:lang w:bidi="th-TH"/>
        </w:rPr>
      </w:pP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cDNA was amplified in </w:t>
      </w:r>
      <w:proofErr w:type="spellStart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PCR reaction mixtures containing cDNA template, 0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2 mmol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/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L of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deoxy nucleotide triphosphate, 1 U of </w:t>
      </w:r>
      <w:r w:rsidR="00686EA1" w:rsidRPr="006E6BA2">
        <w:rPr>
          <w:rFonts w:ascii="Arial" w:hAnsi="Arial" w:cs="Arial"/>
          <w:color w:val="000000" w:themeColor="text1"/>
          <w:sz w:val="20"/>
          <w:szCs w:val="20"/>
        </w:rPr>
        <w:t xml:space="preserve">Taq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DNA polymerase and 0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.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2 </w:t>
      </w:r>
      <w:proofErr w:type="spellStart"/>
      <w:r w:rsidRPr="006E6BA2">
        <w:rPr>
          <w:rFonts w:ascii="Arial" w:hAnsi="Arial" w:cs="Arial"/>
          <w:color w:val="000000" w:themeColor="text1"/>
          <w:sz w:val="20"/>
          <w:szCs w:val="20"/>
        </w:rPr>
        <w:t>pmol</w:t>
      </w:r>
      <w:proofErr w:type="spellEnd"/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/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L of </w:t>
      </w:r>
      <w:r w:rsidR="00686EA1" w:rsidRPr="006E6BA2">
        <w:rPr>
          <w:rFonts w:ascii="Arial" w:hAnsi="Arial" w:cs="Arial"/>
          <w:color w:val="000000" w:themeColor="text1"/>
          <w:sz w:val="20"/>
          <w:szCs w:val="20"/>
        </w:rPr>
        <w:t xml:space="preserve">each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forward and reverse primers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bookmarkStart w:id="1" w:name="_Hlk56162703"/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proofErr w:type="spellStart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PCR was performed for 35 cycles of initial denaturation at 95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10 min and 35 cycles of DNA denaturing at 95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30 seconds, annealing for 45 seconds, extension at 72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1 min and final extension at 72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10 min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 xml:space="preserve">. 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The annealing temperatures used were 62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C for </w:t>
      </w:r>
      <w:r w:rsidR="003C2A25">
        <w:rPr>
          <w:rFonts w:ascii="Arial" w:hAnsi="Arial" w:cs="Arial"/>
          <w:color w:val="000000" w:themeColor="text1"/>
          <w:sz w:val="20"/>
          <w:szCs w:val="20"/>
        </w:rPr>
        <w:t>the genes of interest and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 57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sym w:font="Symbol" w:char="F0B0"/>
      </w:r>
      <w:r w:rsidRPr="006E6BA2">
        <w:rPr>
          <w:rFonts w:ascii="Arial" w:hAnsi="Arial" w:cs="Arial"/>
          <w:color w:val="000000" w:themeColor="text1"/>
          <w:sz w:val="20"/>
          <w:szCs w:val="20"/>
        </w:rPr>
        <w:t>C for beta</w:t>
      </w:r>
      <w:r w:rsidRPr="006E6BA2">
        <w:rPr>
          <w:rFonts w:ascii="Arial" w:hAnsi="Arial" w:cs="Arial"/>
          <w:color w:val="000000" w:themeColor="text1"/>
          <w:sz w:val="20"/>
          <w:szCs w:val="20"/>
          <w:cs/>
          <w:lang w:bidi="th-TH"/>
        </w:rPr>
        <w:t>-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>actin</w:t>
      </w:r>
      <w:bookmarkEnd w:id="1"/>
      <w:r w:rsidR="00C15210">
        <w:rPr>
          <w:rFonts w:ascii="Arial" w:hAnsi="Arial" w:cs="Arial"/>
          <w:color w:val="000000" w:themeColor="text1"/>
          <w:sz w:val="20"/>
          <w:szCs w:val="20"/>
        </w:rPr>
        <w:t>. A</w:t>
      </w:r>
      <w:r w:rsidRPr="006E6BA2">
        <w:rPr>
          <w:rFonts w:ascii="Arial" w:hAnsi="Arial" w:cs="Arial"/>
          <w:color w:val="000000" w:themeColor="text1"/>
          <w:sz w:val="20"/>
          <w:szCs w:val="20"/>
        </w:rPr>
        <w:t xml:space="preserve">nalysis of Collagen type II gene was performed using </w:t>
      </w:r>
      <w:proofErr w:type="spellStart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="00A923B0" w:rsidRPr="006E6BA2">
        <w:rPr>
          <w:rFonts w:ascii="Arial" w:hAnsi="Arial" w:cs="Arial"/>
          <w:color w:val="000000" w:themeColor="text1"/>
          <w:sz w:val="20"/>
          <w:szCs w:val="20"/>
        </w:rPr>
        <w:t>-PCR</w:t>
      </w:r>
      <w:r w:rsidR="00C15210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CE0A98C" w14:textId="41D52C5D" w:rsidR="00E85858" w:rsidRPr="006E6BA2" w:rsidRDefault="00E85858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cs/>
          <w:lang w:bidi="th-TH"/>
        </w:rPr>
      </w:pPr>
    </w:p>
    <w:p w14:paraId="65A9AF27" w14:textId="32C365EA" w:rsidR="00E85858" w:rsidRPr="006E6BA2" w:rsidRDefault="00E85858" w:rsidP="00E85858">
      <w:pPr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6E6BA2">
        <w:rPr>
          <w:rFonts w:ascii="Arial" w:eastAsia="Arial" w:hAnsi="Arial" w:cs="Arial"/>
          <w:b/>
          <w:color w:val="000000"/>
          <w:sz w:val="20"/>
          <w:szCs w:val="20"/>
        </w:rPr>
        <w:t>Supplementary table 1: Primers</w:t>
      </w:r>
      <w:r w:rsidRPr="006E6BA2">
        <w:rPr>
          <w:rFonts w:ascii="Arial" w:eastAsia="Arial" w:hAnsi="Arial" w:cs="Arial"/>
          <w:b/>
          <w:color w:val="000000"/>
          <w:spacing w:val="-1"/>
          <w:sz w:val="20"/>
          <w:szCs w:val="20"/>
        </w:rPr>
        <w:t xml:space="preserve"> </w:t>
      </w:r>
      <w:r w:rsidRPr="006E6BA2">
        <w:rPr>
          <w:rFonts w:ascii="Arial" w:eastAsia="Arial" w:hAnsi="Arial" w:cs="Arial"/>
          <w:b/>
          <w:color w:val="000000"/>
          <w:sz w:val="20"/>
          <w:szCs w:val="20"/>
        </w:rPr>
        <w:t xml:space="preserve">used for </w:t>
      </w:r>
      <w:proofErr w:type="spellStart"/>
      <w:r w:rsidRPr="006E6BA2">
        <w:rPr>
          <w:rFonts w:ascii="Arial" w:eastAsia="Arial" w:hAnsi="Arial" w:cs="Arial"/>
          <w:b/>
          <w:color w:val="000000"/>
          <w:sz w:val="20"/>
          <w:szCs w:val="20"/>
        </w:rPr>
        <w:t>qRT</w:t>
      </w:r>
      <w:proofErr w:type="spellEnd"/>
      <w:r w:rsidRPr="006E6BA2">
        <w:rPr>
          <w:rFonts w:ascii="Arial" w:eastAsia="Arial" w:hAnsi="Arial" w:cs="Arial"/>
          <w:b/>
          <w:color w:val="000000"/>
          <w:sz w:val="20"/>
          <w:szCs w:val="20"/>
        </w:rPr>
        <w:t>-</w:t>
      </w:r>
      <w:r w:rsidRPr="006E6BA2">
        <w:rPr>
          <w:rFonts w:ascii="Arial" w:eastAsia="Arial" w:hAnsi="Arial" w:cs="Arial"/>
          <w:b/>
          <w:color w:val="000000"/>
          <w:spacing w:val="6"/>
          <w:sz w:val="20"/>
          <w:szCs w:val="20"/>
        </w:rPr>
        <w:t>PCR</w:t>
      </w:r>
      <w:r w:rsidRPr="006E6BA2">
        <w:rPr>
          <w:rFonts w:ascii="Arial" w:eastAsia="Arial" w:hAnsi="Arial" w:cs="Arial"/>
          <w:b/>
          <w:color w:val="000000"/>
          <w:sz w:val="20"/>
          <w:szCs w:val="20"/>
        </w:rPr>
        <w:t xml:space="preserve"> gene expression analysis</w:t>
      </w:r>
      <w:r w:rsidR="00A923B0" w:rsidRPr="006E6BA2">
        <w:rPr>
          <w:rFonts w:ascii="Arial" w:eastAsia="Arial" w:hAnsi="Arial" w:cs="Arial"/>
          <w:b/>
          <w:color w:val="000000"/>
          <w:sz w:val="20"/>
          <w:szCs w:val="20"/>
        </w:rPr>
        <w:t xml:space="preserve"> of animal tissue samp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14"/>
        <w:gridCol w:w="1916"/>
        <w:gridCol w:w="1804"/>
        <w:gridCol w:w="2286"/>
      </w:tblGrid>
      <w:tr w:rsidR="00E85858" w:rsidRPr="006E6BA2" w14:paraId="23A72780" w14:textId="77777777" w:rsidTr="007C6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B00020A" w14:textId="77777777" w:rsidR="00E85858" w:rsidRPr="006E6BA2" w:rsidRDefault="00E85858" w:rsidP="007C60E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980" w:type="dxa"/>
          </w:tcPr>
          <w:p w14:paraId="7A5B2873" w14:textId="77777777" w:rsidR="00E85858" w:rsidRPr="006E6BA2" w:rsidRDefault="00E85858" w:rsidP="007C60E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Gene</w:t>
            </w:r>
            <w:r w:rsidRPr="006E6BA2">
              <w:rPr>
                <w:rFonts w:ascii="Arial" w:eastAsia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887" w:type="dxa"/>
          </w:tcPr>
          <w:p w14:paraId="162BB67F" w14:textId="77777777" w:rsidR="00E85858" w:rsidRPr="006E6BA2" w:rsidRDefault="00E85858" w:rsidP="007C60E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Gene</w:t>
            </w:r>
            <w:r w:rsidRPr="006E6BA2">
              <w:rPr>
                <w:rFonts w:ascii="Arial" w:eastAsia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38" w:type="dxa"/>
          </w:tcPr>
          <w:p w14:paraId="2604DD36" w14:textId="77777777" w:rsidR="00E85858" w:rsidRPr="006E6BA2" w:rsidRDefault="00E85858" w:rsidP="007C60E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Ref</w:t>
            </w:r>
            <w:r w:rsidRPr="006E6BA2">
              <w:rPr>
                <w:rFonts w:ascii="Arial" w:eastAsia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Seq</w:t>
            </w:r>
            <w:r w:rsidRPr="006E6BA2">
              <w:rPr>
                <w:rFonts w:ascii="Arial" w:eastAsia="Arial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ID</w:t>
            </w:r>
          </w:p>
        </w:tc>
      </w:tr>
      <w:tr w:rsidR="00E85858" w:rsidRPr="006E6BA2" w14:paraId="1190DFFF" w14:textId="77777777" w:rsidTr="007C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EA32CE5" w14:textId="77777777" w:rsidR="00E85858" w:rsidRPr="006E6BA2" w:rsidRDefault="00E85858" w:rsidP="007C60E7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Angiopoietin-like protein 1</w:t>
            </w:r>
          </w:p>
        </w:tc>
        <w:tc>
          <w:tcPr>
            <w:tcW w:w="1980" w:type="dxa"/>
          </w:tcPr>
          <w:p w14:paraId="34FE2D66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ANGPTL1</w:t>
            </w:r>
          </w:p>
        </w:tc>
        <w:tc>
          <w:tcPr>
            <w:tcW w:w="1887" w:type="dxa"/>
          </w:tcPr>
          <w:p w14:paraId="16208497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11600</w:t>
            </w:r>
          </w:p>
        </w:tc>
        <w:tc>
          <w:tcPr>
            <w:tcW w:w="2338" w:type="dxa"/>
          </w:tcPr>
          <w:p w14:paraId="788B42DC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09640</w:t>
            </w:r>
          </w:p>
        </w:tc>
      </w:tr>
      <w:tr w:rsidR="00E85858" w:rsidRPr="006E6BA2" w14:paraId="5A1134A4" w14:textId="77777777" w:rsidTr="007C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DEDE6AA" w14:textId="77777777" w:rsidR="00E85858" w:rsidRPr="006E6BA2" w:rsidRDefault="00E85858" w:rsidP="007C60E7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Angiopoietin</w:t>
            </w: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pacing w:val="3"/>
                <w:sz w:val="20"/>
                <w:szCs w:val="20"/>
              </w:rPr>
              <w:t xml:space="preserve"> </w:t>
            </w: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2AB70E55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ANGPTL2</w:t>
            </w:r>
          </w:p>
        </w:tc>
        <w:tc>
          <w:tcPr>
            <w:tcW w:w="1887" w:type="dxa"/>
          </w:tcPr>
          <w:p w14:paraId="4BAD8F0C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11731</w:t>
            </w:r>
          </w:p>
        </w:tc>
        <w:tc>
          <w:tcPr>
            <w:tcW w:w="2338" w:type="dxa"/>
          </w:tcPr>
          <w:p w14:paraId="5C5593BA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07449</w:t>
            </w:r>
          </w:p>
        </w:tc>
      </w:tr>
      <w:tr w:rsidR="00E85858" w:rsidRPr="006E6BA2" w14:paraId="5F3CA2F3" w14:textId="77777777" w:rsidTr="007C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11D4AE6" w14:textId="0E6C522A" w:rsidR="00E85858" w:rsidRPr="006E6BA2" w:rsidRDefault="00E85858" w:rsidP="006E6BA2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Vascular endothelial growth factor</w:t>
            </w:r>
          </w:p>
        </w:tc>
        <w:tc>
          <w:tcPr>
            <w:tcW w:w="1980" w:type="dxa"/>
          </w:tcPr>
          <w:p w14:paraId="3BCF32CB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887" w:type="dxa"/>
          </w:tcPr>
          <w:p w14:paraId="16DC7C67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22339</w:t>
            </w:r>
          </w:p>
        </w:tc>
        <w:tc>
          <w:tcPr>
            <w:tcW w:w="2338" w:type="dxa"/>
          </w:tcPr>
          <w:p w14:paraId="239D290D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01025257</w:t>
            </w:r>
          </w:p>
        </w:tc>
      </w:tr>
      <w:tr w:rsidR="00E85858" w:rsidRPr="006E6BA2" w14:paraId="34ED2090" w14:textId="77777777" w:rsidTr="007C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4442C34" w14:textId="6C98D851" w:rsidR="00E85858" w:rsidRPr="006E6BA2" w:rsidRDefault="00E85858" w:rsidP="00E85858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Fibroblast growth factor</w:t>
            </w:r>
          </w:p>
        </w:tc>
        <w:tc>
          <w:tcPr>
            <w:tcW w:w="1980" w:type="dxa"/>
          </w:tcPr>
          <w:p w14:paraId="36609E42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FGF</w:t>
            </w:r>
          </w:p>
        </w:tc>
        <w:tc>
          <w:tcPr>
            <w:tcW w:w="1887" w:type="dxa"/>
          </w:tcPr>
          <w:p w14:paraId="33A41BE0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14173</w:t>
            </w:r>
          </w:p>
        </w:tc>
        <w:tc>
          <w:tcPr>
            <w:tcW w:w="2338" w:type="dxa"/>
          </w:tcPr>
          <w:p w14:paraId="39CE284F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08006</w:t>
            </w:r>
          </w:p>
        </w:tc>
      </w:tr>
      <w:tr w:rsidR="00E85858" w:rsidRPr="006E6BA2" w14:paraId="0A7702B4" w14:textId="77777777" w:rsidTr="007C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8070131" w14:textId="77777777" w:rsidR="00E85858" w:rsidRPr="006E6BA2" w:rsidRDefault="00E85858" w:rsidP="00E85858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980" w:type="dxa"/>
          </w:tcPr>
          <w:p w14:paraId="0FC57637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887" w:type="dxa"/>
          </w:tcPr>
          <w:p w14:paraId="2554E56A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15234</w:t>
            </w:r>
          </w:p>
        </w:tc>
        <w:tc>
          <w:tcPr>
            <w:tcW w:w="2338" w:type="dxa"/>
          </w:tcPr>
          <w:p w14:paraId="44F1C749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10427</w:t>
            </w:r>
          </w:p>
        </w:tc>
      </w:tr>
      <w:tr w:rsidR="00E85858" w:rsidRPr="006E6BA2" w14:paraId="765E1757" w14:textId="77777777" w:rsidTr="007C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2AF7C4D" w14:textId="77777777" w:rsidR="00E85858" w:rsidRPr="006E6BA2" w:rsidRDefault="00E85858" w:rsidP="007C60E7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bCs w:val="0"/>
                <w:color w:val="000000"/>
                <w:sz w:val="20"/>
                <w:szCs w:val="20"/>
              </w:rPr>
              <w:t>T</w:t>
            </w:r>
            <w:r w:rsidRPr="006E6BA2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 xml:space="preserve">ransforming growth factor-beta </w:t>
            </w:r>
          </w:p>
        </w:tc>
        <w:tc>
          <w:tcPr>
            <w:tcW w:w="1980" w:type="dxa"/>
          </w:tcPr>
          <w:p w14:paraId="71403F55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TGF-β</w:t>
            </w:r>
          </w:p>
        </w:tc>
        <w:tc>
          <w:tcPr>
            <w:tcW w:w="1887" w:type="dxa"/>
          </w:tcPr>
          <w:p w14:paraId="48CA83E8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21808</w:t>
            </w:r>
          </w:p>
        </w:tc>
        <w:tc>
          <w:tcPr>
            <w:tcW w:w="2338" w:type="dxa"/>
          </w:tcPr>
          <w:p w14:paraId="1C334801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09367</w:t>
            </w:r>
          </w:p>
        </w:tc>
      </w:tr>
      <w:tr w:rsidR="00E85858" w:rsidRPr="006E6BA2" w14:paraId="00D0DF67" w14:textId="77777777" w:rsidTr="007C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2B261AA" w14:textId="77777777" w:rsidR="00E85858" w:rsidRPr="006E6BA2" w:rsidRDefault="00E85858" w:rsidP="007C60E7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Interleukin 1</w:t>
            </w:r>
          </w:p>
        </w:tc>
        <w:tc>
          <w:tcPr>
            <w:tcW w:w="1980" w:type="dxa"/>
          </w:tcPr>
          <w:p w14:paraId="60597060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IL-1</w:t>
            </w:r>
          </w:p>
        </w:tc>
        <w:tc>
          <w:tcPr>
            <w:tcW w:w="1887" w:type="dxa"/>
          </w:tcPr>
          <w:p w14:paraId="623906DD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16175</w:t>
            </w:r>
          </w:p>
        </w:tc>
        <w:tc>
          <w:tcPr>
            <w:tcW w:w="2338" w:type="dxa"/>
          </w:tcPr>
          <w:p w14:paraId="40C92D05" w14:textId="77777777" w:rsidR="00E85858" w:rsidRPr="006E6BA2" w:rsidRDefault="00E85858" w:rsidP="007C60E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NM_010554</w:t>
            </w:r>
          </w:p>
        </w:tc>
      </w:tr>
      <w:tr w:rsidR="00E85858" w:rsidRPr="006E6BA2" w14:paraId="609C18DA" w14:textId="77777777" w:rsidTr="007C6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81729F0" w14:textId="77777777" w:rsidR="00E85858" w:rsidRPr="006E6BA2" w:rsidRDefault="00E85858" w:rsidP="007C60E7">
            <w:pPr>
              <w:spacing w:before="120" w:after="120"/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Beta-actin</w:t>
            </w:r>
          </w:p>
        </w:tc>
        <w:tc>
          <w:tcPr>
            <w:tcW w:w="1980" w:type="dxa"/>
          </w:tcPr>
          <w:p w14:paraId="5BB0CCE1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887" w:type="dxa"/>
          </w:tcPr>
          <w:p w14:paraId="28B0C03C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  <w:lang w:val="en-SG"/>
              </w:rPr>
              <w:t>11461</w:t>
            </w:r>
          </w:p>
        </w:tc>
        <w:tc>
          <w:tcPr>
            <w:tcW w:w="2338" w:type="dxa"/>
          </w:tcPr>
          <w:p w14:paraId="1FCB983D" w14:textId="77777777" w:rsidR="00E85858" w:rsidRPr="006E6BA2" w:rsidRDefault="00E85858" w:rsidP="007C60E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E6BA2">
              <w:rPr>
                <w:rFonts w:ascii="Arial" w:eastAsia="Arial" w:hAnsi="Arial" w:cs="Arial"/>
                <w:color w:val="000000"/>
                <w:sz w:val="20"/>
                <w:szCs w:val="20"/>
                <w:lang w:val="en-SG"/>
              </w:rPr>
              <w:t>NM_007393</w:t>
            </w:r>
          </w:p>
        </w:tc>
      </w:tr>
    </w:tbl>
    <w:p w14:paraId="2A13B0B9" w14:textId="77777777" w:rsidR="00E85858" w:rsidRPr="006E6BA2" w:rsidRDefault="00E85858" w:rsidP="00C73D7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sectPr w:rsidR="00E85858" w:rsidRPr="006E6BA2" w:rsidSect="00745CE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A4ABF" w14:textId="77777777" w:rsidR="00244815" w:rsidRDefault="00244815" w:rsidP="00A11DB2">
      <w:r>
        <w:separator/>
      </w:r>
    </w:p>
  </w:endnote>
  <w:endnote w:type="continuationSeparator" w:id="0">
    <w:p w14:paraId="020870B2" w14:textId="77777777" w:rsidR="00244815" w:rsidRDefault="00244815" w:rsidP="00A1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ECA">
    <w:altName w:val="Arial"/>
    <w:panose1 w:val="00000000000000000000"/>
    <w:charset w:val="00"/>
    <w:family w:val="roman"/>
    <w:notTrueType/>
    <w:pitch w:val="default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AdvPSSy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4991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BAC200" w14:textId="48002AC2" w:rsidR="00A11DB2" w:rsidRDefault="00A11DB2" w:rsidP="00DE77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8B43F4" w14:textId="77777777" w:rsidR="00A11DB2" w:rsidRDefault="00A11D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2794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424513" w14:textId="0A6909C3" w:rsidR="00A11DB2" w:rsidRDefault="00A11DB2" w:rsidP="00DE77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2B0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21C219C" w14:textId="77777777" w:rsidR="00A11DB2" w:rsidRDefault="00A11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93DA0" w14:textId="77777777" w:rsidR="00244815" w:rsidRDefault="00244815" w:rsidP="00A11DB2">
      <w:r>
        <w:separator/>
      </w:r>
    </w:p>
  </w:footnote>
  <w:footnote w:type="continuationSeparator" w:id="0">
    <w:p w14:paraId="79340A70" w14:textId="77777777" w:rsidR="00244815" w:rsidRDefault="00244815" w:rsidP="00A1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D2"/>
    <w:rsid w:val="00052C3D"/>
    <w:rsid w:val="00092CA0"/>
    <w:rsid w:val="000C64AA"/>
    <w:rsid w:val="000E2B07"/>
    <w:rsid w:val="00137141"/>
    <w:rsid w:val="00177DDC"/>
    <w:rsid w:val="00224C05"/>
    <w:rsid w:val="00244815"/>
    <w:rsid w:val="002F0198"/>
    <w:rsid w:val="002F14B3"/>
    <w:rsid w:val="00304CE9"/>
    <w:rsid w:val="00384762"/>
    <w:rsid w:val="003C2A25"/>
    <w:rsid w:val="003D0342"/>
    <w:rsid w:val="00426CBD"/>
    <w:rsid w:val="0045582E"/>
    <w:rsid w:val="00486FE6"/>
    <w:rsid w:val="00497C2C"/>
    <w:rsid w:val="005C3CF4"/>
    <w:rsid w:val="005E40AB"/>
    <w:rsid w:val="00642C0E"/>
    <w:rsid w:val="0064491E"/>
    <w:rsid w:val="00686EA1"/>
    <w:rsid w:val="006C4691"/>
    <w:rsid w:val="006C77A4"/>
    <w:rsid w:val="006E6BA2"/>
    <w:rsid w:val="00745CE0"/>
    <w:rsid w:val="007A52B6"/>
    <w:rsid w:val="007E6FF2"/>
    <w:rsid w:val="00860C1E"/>
    <w:rsid w:val="00875320"/>
    <w:rsid w:val="00876F68"/>
    <w:rsid w:val="008C188E"/>
    <w:rsid w:val="008D4D88"/>
    <w:rsid w:val="00932F34"/>
    <w:rsid w:val="009E12AA"/>
    <w:rsid w:val="00A11DB2"/>
    <w:rsid w:val="00A923B0"/>
    <w:rsid w:val="00AE5343"/>
    <w:rsid w:val="00B80461"/>
    <w:rsid w:val="00C07A10"/>
    <w:rsid w:val="00C15210"/>
    <w:rsid w:val="00C274AD"/>
    <w:rsid w:val="00C73D72"/>
    <w:rsid w:val="00CF7B54"/>
    <w:rsid w:val="00D73AF9"/>
    <w:rsid w:val="00DA3ED2"/>
    <w:rsid w:val="00DF74C1"/>
    <w:rsid w:val="00E85858"/>
    <w:rsid w:val="00E9169E"/>
    <w:rsid w:val="00FE3915"/>
    <w:rsid w:val="00FF1690"/>
    <w:rsid w:val="00FF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A8EA3"/>
  <w15:chartTrackingRefBased/>
  <w15:docId w15:val="{BCF79D64-B0F2-824B-A39B-E6244860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ED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ED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D2"/>
    <w:rPr>
      <w:rFonts w:ascii="Times New Roman" w:hAnsi="Times New Roman" w:cs="Times New Roman"/>
      <w:sz w:val="18"/>
      <w:szCs w:val="18"/>
    </w:rPr>
  </w:style>
  <w:style w:type="character" w:customStyle="1" w:styleId="fontstyle01">
    <w:name w:val="fontstyle01"/>
    <w:basedOn w:val="DefaultParagraphFont"/>
    <w:rsid w:val="00DA3ED2"/>
    <w:rPr>
      <w:rFonts w:ascii="AdvP6ECA" w:hAnsi="AdvP6E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A3ED2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DA3ED2"/>
    <w:rPr>
      <w:rFonts w:ascii="AdvPSSym" w:hAnsi="AdvPSSym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0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4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D0342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4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97C2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A11D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DB2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1DB2"/>
  </w:style>
  <w:style w:type="table" w:styleId="PlainTable2">
    <w:name w:val="Plain Table 2"/>
    <w:basedOn w:val="TableNormal"/>
    <w:uiPriority w:val="42"/>
    <w:rsid w:val="00E85858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itramattar@nus.edu.s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umberg, Marek</dc:creator>
  <cp:keywords/>
  <dc:description/>
  <cp:lastModifiedBy>Shyam Sundar W.</cp:lastModifiedBy>
  <cp:revision>4</cp:revision>
  <dcterms:created xsi:type="dcterms:W3CDTF">2020-11-13T06:17:00Z</dcterms:created>
  <dcterms:modified xsi:type="dcterms:W3CDTF">2020-12-22T03:54:00Z</dcterms:modified>
</cp:coreProperties>
</file>